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8"/>
        <w:gridCol w:w="1497"/>
        <w:gridCol w:w="1865"/>
        <w:gridCol w:w="1865"/>
        <w:gridCol w:w="1719"/>
      </w:tblGrid>
      <w:tr w:rsidR="0001503D" w14:paraId="6479D7A5" w14:textId="77777777" w:rsidTr="00B010A2">
        <w:tc>
          <w:tcPr>
            <w:tcW w:w="9214" w:type="dxa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D9E7EF9" w14:textId="35CB5D2F" w:rsidR="0001503D" w:rsidRDefault="008221C8">
            <w:r w:rsidRPr="00B010A2">
              <w:rPr>
                <w:b/>
                <w:bCs/>
              </w:rPr>
              <w:t xml:space="preserve">Supplementary Table </w:t>
            </w:r>
            <w:r w:rsidR="00B010A2" w:rsidRPr="00B010A2">
              <w:rPr>
                <w:b/>
                <w:bCs/>
              </w:rPr>
              <w:t>1</w:t>
            </w:r>
            <w:r w:rsidRPr="00B010A2">
              <w:rPr>
                <w:b/>
                <w:bCs/>
              </w:rPr>
              <w:t>.</w:t>
            </w:r>
            <w:r>
              <w:t xml:space="preserve">  Symptoms</w:t>
            </w:r>
            <w:r w:rsidR="00B010A2">
              <w:t xml:space="preserve"> across lipedema stages</w:t>
            </w:r>
          </w:p>
        </w:tc>
      </w:tr>
      <w:tr w:rsidR="0001503D" w14:paraId="48D00C98" w14:textId="77777777" w:rsidTr="007860D9">
        <w:tc>
          <w:tcPr>
            <w:tcW w:w="226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152AFD5" w14:textId="77777777" w:rsidR="0001503D" w:rsidRDefault="0001503D"/>
        </w:tc>
        <w:tc>
          <w:tcPr>
            <w:tcW w:w="149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C303E84" w14:textId="77777777" w:rsidR="0001503D" w:rsidRPr="008221C8" w:rsidRDefault="008221C8">
            <w:pPr>
              <w:jc w:val="center"/>
              <w:rPr>
                <w:b/>
                <w:bCs/>
              </w:rPr>
            </w:pPr>
            <w:r w:rsidRPr="008221C8">
              <w:rPr>
                <w:b/>
                <w:bCs/>
              </w:rPr>
              <w:t>Stage 1</w:t>
            </w:r>
          </w:p>
        </w:tc>
        <w:tc>
          <w:tcPr>
            <w:tcW w:w="186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1DB3A5F" w14:textId="77777777" w:rsidR="0001503D" w:rsidRPr="008221C8" w:rsidRDefault="008221C8">
            <w:pPr>
              <w:jc w:val="center"/>
              <w:rPr>
                <w:b/>
                <w:bCs/>
              </w:rPr>
            </w:pPr>
            <w:r w:rsidRPr="008221C8">
              <w:rPr>
                <w:b/>
                <w:bCs/>
              </w:rPr>
              <w:t>Stage 2</w:t>
            </w:r>
          </w:p>
        </w:tc>
        <w:tc>
          <w:tcPr>
            <w:tcW w:w="186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25B4859" w14:textId="77777777" w:rsidR="0001503D" w:rsidRPr="008221C8" w:rsidRDefault="008221C8">
            <w:pPr>
              <w:jc w:val="center"/>
              <w:rPr>
                <w:b/>
                <w:bCs/>
              </w:rPr>
            </w:pPr>
            <w:r w:rsidRPr="008221C8">
              <w:rPr>
                <w:b/>
                <w:bCs/>
              </w:rPr>
              <w:t>Stage 3-4</w:t>
            </w:r>
          </w:p>
        </w:tc>
        <w:tc>
          <w:tcPr>
            <w:tcW w:w="171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2F33F4D" w14:textId="77777777" w:rsidR="0001503D" w:rsidRPr="008221C8" w:rsidRDefault="008221C8">
            <w:pPr>
              <w:jc w:val="center"/>
              <w:rPr>
                <w:b/>
                <w:bCs/>
              </w:rPr>
            </w:pPr>
            <w:r w:rsidRPr="008221C8">
              <w:rPr>
                <w:b/>
                <w:bCs/>
              </w:rPr>
              <w:t>Total</w:t>
            </w:r>
          </w:p>
        </w:tc>
      </w:tr>
      <w:tr w:rsidR="0001503D" w14:paraId="5838245A" w14:textId="77777777" w:rsidTr="007860D9">
        <w:tc>
          <w:tcPr>
            <w:tcW w:w="226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08006B7" w14:textId="77777777" w:rsidR="0001503D" w:rsidRDefault="0001503D"/>
        </w:tc>
        <w:tc>
          <w:tcPr>
            <w:tcW w:w="149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8E9B6E" w14:textId="77777777" w:rsidR="0001503D" w:rsidRDefault="008221C8">
            <w:pPr>
              <w:jc w:val="center"/>
            </w:pPr>
            <w:r>
              <w:t>(N=101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BEDBC07" w14:textId="77777777" w:rsidR="0001503D" w:rsidRDefault="008221C8">
            <w:pPr>
              <w:jc w:val="center"/>
            </w:pPr>
            <w:r>
              <w:t>(N=169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533620" w14:textId="77777777" w:rsidR="0001503D" w:rsidRDefault="008221C8">
            <w:pPr>
              <w:jc w:val="center"/>
            </w:pPr>
            <w:r>
              <w:t>(N=110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55064CE" w14:textId="77777777" w:rsidR="0001503D" w:rsidRDefault="008221C8">
            <w:pPr>
              <w:jc w:val="center"/>
            </w:pPr>
            <w:r>
              <w:t>(N=380)</w:t>
            </w:r>
          </w:p>
        </w:tc>
      </w:tr>
      <w:tr w:rsidR="0001503D" w14:paraId="5773A08D" w14:textId="77777777" w:rsidTr="007860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6E4D" w14:textId="57E3F5B8" w:rsidR="0001503D" w:rsidRDefault="008221C8">
            <w:r>
              <w:t>Easy bruisi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22F2D" w14:textId="77777777" w:rsidR="0001503D" w:rsidRDefault="008221C8">
            <w:pPr>
              <w:jc w:val="right"/>
            </w:pPr>
            <w:r>
              <w:t>81 (80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BBD2" w14:textId="77777777" w:rsidR="0001503D" w:rsidRDefault="008221C8">
            <w:pPr>
              <w:jc w:val="right"/>
            </w:pPr>
            <w:r>
              <w:t>129 (76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4567" w14:textId="77777777" w:rsidR="0001503D" w:rsidRDefault="008221C8">
            <w:pPr>
              <w:jc w:val="right"/>
            </w:pPr>
            <w:r>
              <w:t>85 (77.3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394B" w14:textId="77777777" w:rsidR="0001503D" w:rsidRDefault="008221C8">
            <w:pPr>
              <w:jc w:val="right"/>
            </w:pPr>
            <w:r>
              <w:t>295 (77.6%)</w:t>
            </w:r>
          </w:p>
        </w:tc>
      </w:tr>
      <w:tr w:rsidR="0001503D" w14:paraId="110C5A1D" w14:textId="77777777" w:rsidTr="007860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93C9" w14:textId="3C8712DA" w:rsidR="0001503D" w:rsidRDefault="008221C8">
            <w:r>
              <w:t>Pa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5A8B" w14:textId="77777777" w:rsidR="0001503D" w:rsidRDefault="008221C8">
            <w:pPr>
              <w:jc w:val="right"/>
            </w:pPr>
            <w:r>
              <w:t>89 (88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35C6" w14:textId="77777777" w:rsidR="0001503D" w:rsidRDefault="008221C8">
            <w:pPr>
              <w:jc w:val="right"/>
            </w:pPr>
            <w:r>
              <w:t>147 (87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DE60" w14:textId="77777777" w:rsidR="0001503D" w:rsidRDefault="008221C8">
            <w:pPr>
              <w:jc w:val="right"/>
            </w:pPr>
            <w:r>
              <w:t>98 (89.1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BC81" w14:textId="77777777" w:rsidR="0001503D" w:rsidRDefault="008221C8">
            <w:pPr>
              <w:jc w:val="right"/>
            </w:pPr>
            <w:r>
              <w:t>334 (87.9%)</w:t>
            </w:r>
          </w:p>
        </w:tc>
      </w:tr>
      <w:tr w:rsidR="0001503D" w14:paraId="0B10FECF" w14:textId="77777777" w:rsidTr="007860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729D" w14:textId="24EB11BC" w:rsidR="0001503D" w:rsidRDefault="008221C8">
            <w:r>
              <w:t>Heavines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E879" w14:textId="77777777" w:rsidR="0001503D" w:rsidRDefault="008221C8">
            <w:pPr>
              <w:jc w:val="right"/>
            </w:pPr>
            <w:r>
              <w:t>83 (82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321C" w14:textId="77777777" w:rsidR="0001503D" w:rsidRDefault="008221C8">
            <w:pPr>
              <w:jc w:val="right"/>
            </w:pPr>
            <w:r>
              <w:t>125 (74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594D" w14:textId="77777777" w:rsidR="0001503D" w:rsidRDefault="008221C8">
            <w:pPr>
              <w:jc w:val="right"/>
            </w:pPr>
            <w:r>
              <w:t>80 (72.7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C5D9" w14:textId="77777777" w:rsidR="0001503D" w:rsidRDefault="008221C8">
            <w:pPr>
              <w:jc w:val="right"/>
            </w:pPr>
            <w:r>
              <w:t>288 (75.8%)</w:t>
            </w:r>
          </w:p>
        </w:tc>
      </w:tr>
      <w:tr w:rsidR="0001503D" w14:paraId="449D2A8B" w14:textId="77777777" w:rsidTr="007860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2AAE" w14:textId="4C2F56EE" w:rsidR="0001503D" w:rsidRDefault="008221C8">
            <w:r w:rsidRPr="008221C8">
              <w:t xml:space="preserve">Disproportionate enlargement of limb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0743" w14:textId="77777777" w:rsidR="0001503D" w:rsidRDefault="008221C8">
            <w:pPr>
              <w:jc w:val="right"/>
            </w:pPr>
            <w:r>
              <w:t>82 (81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930F" w14:textId="77777777" w:rsidR="0001503D" w:rsidRDefault="008221C8">
            <w:pPr>
              <w:jc w:val="right"/>
            </w:pPr>
            <w:r>
              <w:t>132 (78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8F93" w14:textId="77777777" w:rsidR="0001503D" w:rsidRDefault="008221C8">
            <w:pPr>
              <w:jc w:val="right"/>
            </w:pPr>
            <w:r>
              <w:t>99 (90.0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CE3F" w14:textId="77777777" w:rsidR="0001503D" w:rsidRDefault="008221C8">
            <w:pPr>
              <w:jc w:val="right"/>
            </w:pPr>
            <w:r>
              <w:t>313 (82.4%)</w:t>
            </w:r>
          </w:p>
        </w:tc>
      </w:tr>
      <w:tr w:rsidR="0001503D" w14:paraId="2BEAF97B" w14:textId="77777777" w:rsidTr="007860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27C6" w14:textId="199AC97F" w:rsidR="0001503D" w:rsidRDefault="008221C8">
            <w:r w:rsidRPr="008221C8">
              <w:t>Stem</w:t>
            </w:r>
            <w:r>
              <w:t>m</w:t>
            </w:r>
            <w:r w:rsidRPr="008221C8">
              <w:t>er positiv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9558" w14:textId="77777777" w:rsidR="0001503D" w:rsidRDefault="008221C8">
            <w:pPr>
              <w:jc w:val="right"/>
            </w:pPr>
            <w:r>
              <w:t>4 (4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3693" w14:textId="77777777" w:rsidR="0001503D" w:rsidRDefault="008221C8">
            <w:pPr>
              <w:jc w:val="right"/>
            </w:pPr>
            <w:r>
              <w:t>5 (3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6492" w14:textId="77777777" w:rsidR="0001503D" w:rsidRDefault="008221C8">
            <w:pPr>
              <w:jc w:val="right"/>
            </w:pPr>
            <w:r>
              <w:t>6 (5.5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5ED3D" w14:textId="77777777" w:rsidR="0001503D" w:rsidRDefault="008221C8">
            <w:pPr>
              <w:jc w:val="right"/>
            </w:pPr>
            <w:r>
              <w:t>15 (3.9%)</w:t>
            </w:r>
          </w:p>
        </w:tc>
      </w:tr>
      <w:tr w:rsidR="0001503D" w14:paraId="0EBC0B39" w14:textId="77777777" w:rsidTr="007860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DFA8" w14:textId="3D24E9EF" w:rsidR="0001503D" w:rsidRDefault="008221C8">
            <w:r>
              <w:t>Hypermobilit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05F8" w14:textId="77777777" w:rsidR="0001503D" w:rsidRDefault="008221C8">
            <w:pPr>
              <w:jc w:val="right"/>
            </w:pPr>
            <w:r>
              <w:t>14 (13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0868" w14:textId="77777777" w:rsidR="0001503D" w:rsidRDefault="008221C8">
            <w:pPr>
              <w:jc w:val="right"/>
            </w:pPr>
            <w:r>
              <w:t>11 (6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46DCD" w14:textId="77777777" w:rsidR="0001503D" w:rsidRDefault="008221C8">
            <w:pPr>
              <w:jc w:val="right"/>
            </w:pPr>
            <w:r>
              <w:t>4 (3.6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1A3B" w14:textId="77777777" w:rsidR="0001503D" w:rsidRDefault="008221C8">
            <w:pPr>
              <w:jc w:val="right"/>
            </w:pPr>
            <w:r>
              <w:t>29 (7.6%)</w:t>
            </w:r>
          </w:p>
        </w:tc>
      </w:tr>
      <w:tr w:rsidR="0001503D" w14:paraId="20F9DE59" w14:textId="77777777" w:rsidTr="00B010A2">
        <w:tc>
          <w:tcPr>
            <w:tcW w:w="9214" w:type="dxa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49EA79D" w14:textId="7CEE38E2" w:rsidR="00B010A2" w:rsidRPr="00B010A2" w:rsidRDefault="00B010A2" w:rsidP="00B010A2">
            <w:pPr>
              <w:rPr>
                <w:sz w:val="20"/>
                <w:szCs w:val="20"/>
              </w:rPr>
            </w:pPr>
            <w:r w:rsidRPr="00B010A2">
              <w:rPr>
                <w:sz w:val="20"/>
                <w:szCs w:val="20"/>
              </w:rPr>
              <w:t>a) Hypermobility was classified into two groups: non-hypermobile (score &lt;4) and hypermobile (score ≥4)</w:t>
            </w:r>
          </w:p>
          <w:p w14:paraId="5899D7D5" w14:textId="5590E775" w:rsidR="0001503D" w:rsidRDefault="0001503D"/>
        </w:tc>
      </w:tr>
    </w:tbl>
    <w:p w14:paraId="2CD3B940" w14:textId="77777777" w:rsidR="0001503D" w:rsidRDefault="0001503D"/>
    <w:sectPr w:rsidR="0001503D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3D"/>
    <w:rsid w:val="0001503D"/>
    <w:rsid w:val="007860D9"/>
    <w:rsid w:val="008221C8"/>
    <w:rsid w:val="00B0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EE87A0"/>
  <w15:docId w15:val="{A9CD1B66-82D7-42F5-805D-30400505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Titre1">
    <w:name w:val="heading 1"/>
    <w:basedOn w:val="Normal"/>
    <w:next w:val="Normal"/>
    <w:link w:val="Titre1C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841CD9"/>
  </w:style>
  <w:style w:type="character" w:customStyle="1" w:styleId="Titre1Car">
    <w:name w:val="Titre 1 Car"/>
    <w:basedOn w:val="Policepardfaut"/>
    <w:link w:val="Titre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4Car">
    <w:name w:val="Titre 4 Car"/>
    <w:basedOn w:val="Policepardfaut"/>
    <w:link w:val="Titre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traitnormal">
    <w:name w:val="Normal Indent"/>
    <w:basedOn w:val="Normal"/>
    <w:uiPriority w:val="99"/>
    <w:unhideWhenUsed/>
    <w:rsid w:val="00841CD9"/>
    <w:pPr>
      <w:ind w:left="720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ccentuation">
    <w:name w:val="Emphasis"/>
    <w:basedOn w:val="Policepardfaut"/>
    <w:uiPriority w:val="20"/>
    <w:qFormat/>
    <w:rsid w:val="00D1197D"/>
    <w:rPr>
      <w:i/>
      <w:iCs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gende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0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ta Xhyljeta</dc:creator>
  <cp:lastModifiedBy>Luta Xhyljeta</cp:lastModifiedBy>
  <cp:revision>4</cp:revision>
  <dcterms:created xsi:type="dcterms:W3CDTF">2024-11-04T10:08:00Z</dcterms:created>
  <dcterms:modified xsi:type="dcterms:W3CDTF">2024-11-19T10:52:00Z</dcterms:modified>
</cp:coreProperties>
</file>